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A88" w:rsidRDefault="00F46A88" w:rsidP="00F46A88">
      <w:pPr>
        <w:spacing w:line="480" w:lineRule="auto"/>
        <w:ind w:left="482" w:hangingChars="200" w:hanging="482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205409834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ppendix</w:t>
      </w:r>
    </w:p>
    <w:bookmarkEnd w:id="0"/>
    <w:p w:rsidR="00F46A88" w:rsidRDefault="00F46A88" w:rsidP="00F46A88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/>
          <w:color w:val="000000" w:themeColor="text1"/>
          <w:sz w:val="21"/>
          <w:szCs w:val="21"/>
        </w:rPr>
        <w:t>The relevant Nomenclature and Abbreviation in this article are shown in the table below</w:t>
      </w:r>
      <w:r>
        <w:rPr>
          <w:rFonts w:ascii="Times New Roman" w:hAnsi="Times New Roman" w:hint="eastAsia"/>
          <w:color w:val="000000" w:themeColor="text1"/>
          <w:sz w:val="21"/>
          <w:szCs w:val="21"/>
        </w:rPr>
        <w:t>.</w:t>
      </w:r>
    </w:p>
    <w:p w:rsidR="00F46A88" w:rsidRDefault="00F46A88" w:rsidP="00F46A88">
      <w:pPr>
        <w:spacing w:line="480" w:lineRule="auto"/>
        <w:jc w:val="center"/>
        <w:rPr>
          <w:rFonts w:ascii="Times New Roman" w:eastAsia="DengXi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A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Nomenclature and Abbrevi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2980"/>
        <w:gridCol w:w="1493"/>
      </w:tblGrid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tegrated energy system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ES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enewable Portfolio Standard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PS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bon emission trading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ET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ombined heat and power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HP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reen certificate trading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CT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nditional Value-at-Risk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CVaR</w:t>
            </w:r>
            <w:proofErr w:type="spellEnd"/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European Union Emissions Trading System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EU ETS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energy storage and combined cooling, heating, and power  system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CCHP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Guarantees of Origin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GO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volatility of variable renewable energy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VRE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oubly-Fed Induction Generator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FIGs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eural network-based Direct Power Control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C-DPC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uper-Twisting Algorithm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TA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liding Mode Control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MC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tegral Sliding Mode Control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SMC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rtificial Neural Network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NNs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uzzy Logic Control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LC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Bald Eagle Search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BES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radient-Based Optimization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BO</w:t>
            </w:r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tate of Health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OH</w:t>
            </w:r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otal free carbon quota of the I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bon trading cost under CET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color w:val="000000" w:themeColor="text1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>Carbon quota for gas turbin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rket price of CET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λ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bon quota for gas boiler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terval width of the CET tier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d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ower output of the gas turbin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crement of CET price per tier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σ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bon emission baseline for gas turbin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st/revenue from GCT (green certificate trading)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re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oling correction factor for gas turbines (1 for water cooling, 1.05 for air cooling)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rice for buying green certificate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re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eating correction factor, based on the heat-to-power ratio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rice for selling surplus green certificate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re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s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oad (output) correction factor for gas turbin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renewable energy consumption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w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ower output of gas boilers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equired minimum renewable energy quota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res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bon emission baseline for gas boiler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enalty coefficient for green certificate shortfall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f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carbon emissions of the I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output power of wind turbin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wt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>Coefficients for carbon emissions from gas turbine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ated power of wind turbin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wt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efficients for carbon emissions from gas boiler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wind speed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ν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umber of scheduling intervals (e.g., 24 for day-ahead)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h</m:t>
                </m:r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ut-in, rated, and cut-out wind speed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out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output power of PV module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υ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perating &amp; maintenance cost of thermal storag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s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ated power of PV module under STC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stc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O&amp;M unit cost of thermal storag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s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olar irradiance during project operation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harging / discharging heat of thermal storag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s,c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Sup>
                  <m:sSubSup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s,d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tandard solar irradiance (typically 1000 W/m²)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stc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st of purchasing electricity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ower temperature coefficient of PV cells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DengXian" w:hAnsi="Cambria Math"/>
                    <w:color w:val="000000" w:themeColor="text1"/>
                    <w:sz w:val="21"/>
                    <w:szCs w:val="21"/>
                  </w:rPr>
                  <m:t>γ</m:t>
                </m:r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ower purchased from grid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rid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ctual temperature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Electricity pric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rid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tandard temperature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stc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uration of each scheduling period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/>
                    <w:color w:val="000000" w:themeColor="text1"/>
                    <w:sz w:val="21"/>
                    <w:szCs w:val="21"/>
                  </w:rPr>
                  <m:t>Δ</m:t>
                </m:r>
                <m:r>
                  <w:rPr>
                    <w:rFonts w:ascii="Cambria Math" w:eastAsia="DengXian" w:hAnsi="Cambria Math"/>
                    <w:color w:val="000000" w:themeColor="text1"/>
                    <w:sz w:val="21"/>
                    <w:szCs w:val="21"/>
                  </w:rPr>
                  <m:t>t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>Power output of power generation unit (PGU)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GU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st of purchasing ga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as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eat input to PGU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GU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Unit price of ga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as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ower generation efficiency of PGU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put power to the absorption chiller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AC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ated output power of PGU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GU,max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utput power of the gas boiler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GB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Operation status of PGU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  <w:r>
              <w:rPr>
                <w:color w:val="000000" w:themeColor="text1"/>
                <w:sz w:val="21"/>
                <w:szCs w:val="21"/>
              </w:rPr>
              <w:t>: 0 for off, 1 for on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GU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utput power of absorption chiller and electric chiller respectively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AC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EC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*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tate of charge of battery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SOC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hermal and cooling load demand of IE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,load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,load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harging power of battery storag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BS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ch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inimum selling price of green certificate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gre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min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Discharging power of battery storage at time </w:t>
            </w:r>
            <m:oMath>
              <m:r>
                <w:rPr>
                  <w:rFonts w:ascii="Cambria Math" w:hAnsi="Cambria Math"/>
                  <w:color w:val="000000" w:themeColor="text1"/>
                  <w:sz w:val="21"/>
                  <w:szCs w:val="21"/>
                </w:rPr>
                <m:t>t</m:t>
              </m:r>
            </m:oMath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BS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dis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ximum selling price of green certificates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gre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max</m:t>
                    </m:r>
                  </m:sup>
                </m:sSubSup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harging / discharging efficiency of battery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BS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ch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</w:rPr>
                  <m:t>,</m:t>
                </m:r>
                <m:sSubSup>
                  <m:sSubSup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BS</m:t>
                    </m:r>
                  </m:sub>
                  <m:sup>
                    <m:r>
                      <w:rPr>
                        <w:rFonts w:ascii="Cambria Math" w:eastAsia="DengXian" w:hAnsi="Cambria Math"/>
                        <w:color w:val="000000" w:themeColor="text1"/>
                        <w:sz w:val="21"/>
                        <w:szCs w:val="21"/>
                      </w:rPr>
                      <m:t>dis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n-grid electricity price for type</w:t>
            </w:r>
            <w:r>
              <w:rPr>
                <w:color w:val="000000" w:themeColor="text1"/>
                <w:sz w:val="21"/>
                <w:szCs w:val="21"/>
              </w:rPr>
              <w:noBreakHyphen/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green certificat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ated capacity of battery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bat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Benchmark electricity price of gas turbin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DengXian" w:hAnsi="Cambria Math"/>
                    <w:color w:val="000000" w:themeColor="text1"/>
                    <w:sz w:val="21"/>
                    <w:szCs w:val="21"/>
                  </w:rPr>
                  <m:t>c</m:t>
                </m:r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urchase cost of battery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purchase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iscount rate for type</w:t>
            </w:r>
            <w:r>
              <w:rPr>
                <w:color w:val="000000" w:themeColor="text1"/>
                <w:sz w:val="21"/>
                <w:szCs w:val="21"/>
              </w:rPr>
              <w:noBreakHyphen/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green certificat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>Number of charge-discharge cycles of battery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DengXian" w:hAnsi="Cambria Math"/>
                    <w:color w:val="000000" w:themeColor="text1"/>
                    <w:sz w:val="21"/>
                    <w:szCs w:val="21"/>
                  </w:rPr>
                  <m:t>M</m:t>
                </m:r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ubsidy settlement cycle for type</w:t>
            </w:r>
            <w:r>
              <w:rPr>
                <w:color w:val="000000" w:themeColor="text1"/>
                <w:sz w:val="21"/>
                <w:szCs w:val="21"/>
              </w:rPr>
              <w:noBreakHyphen/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certificat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ortized cost per cycle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eferred subsidy payment period for type</w:t>
            </w:r>
            <w:r>
              <w:rPr>
                <w:color w:val="000000" w:themeColor="text1"/>
                <w:sz w:val="21"/>
                <w:szCs w:val="21"/>
              </w:rPr>
              <w:noBreakHyphen/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certificate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</w:tr>
      <w:tr w:rsidR="00F46A88" w:rsidTr="00A155B1">
        <w:trPr>
          <w:jc w:val="center"/>
        </w:trPr>
        <w:tc>
          <w:tcPr>
            <w:tcW w:w="2263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perating &amp; maintenance cost of battery</w:t>
            </w:r>
          </w:p>
        </w:tc>
        <w:tc>
          <w:tcPr>
            <w:tcW w:w="156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es</m:t>
                    </m:r>
                  </m:sub>
                </m:sSub>
              </m:oMath>
            </m:oMathPara>
          </w:p>
        </w:tc>
        <w:tc>
          <w:tcPr>
            <w:tcW w:w="2980" w:type="dxa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roportion of renewable energy generation by GCT party in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i-th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category</w:t>
            </w:r>
          </w:p>
        </w:tc>
        <w:tc>
          <w:tcPr>
            <w:tcW w:w="0" w:type="auto"/>
            <w:vAlign w:val="center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</w:tr>
    </w:tbl>
    <w:p w:rsidR="00F46A88" w:rsidRDefault="00F46A88" w:rsidP="00F46A88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/>
          <w:color w:val="000000" w:themeColor="text1"/>
          <w:sz w:val="21"/>
          <w:szCs w:val="21"/>
        </w:rPr>
        <w:t xml:space="preserve">The complete pseudocode of this research framework covers four major steps: policy mechanism analysis, system </w:t>
      </w:r>
      <w:proofErr w:type="spellStart"/>
      <w:r>
        <w:rPr>
          <w:rFonts w:ascii="Times New Roman" w:hAnsi="Times New Roman"/>
          <w:color w:val="000000" w:themeColor="text1"/>
          <w:sz w:val="21"/>
          <w:szCs w:val="21"/>
        </w:rPr>
        <w:t>modeling</w:t>
      </w:r>
      <w:proofErr w:type="spellEnd"/>
      <w:r>
        <w:rPr>
          <w:rFonts w:ascii="Times New Roman" w:hAnsi="Times New Roman"/>
          <w:color w:val="000000" w:themeColor="text1"/>
          <w:sz w:val="21"/>
          <w:szCs w:val="21"/>
        </w:rPr>
        <w:t xml:space="preserve">, optimization </w:t>
      </w:r>
      <w:proofErr w:type="spellStart"/>
      <w:r>
        <w:rPr>
          <w:rFonts w:ascii="Times New Roman" w:hAnsi="Times New Roman"/>
          <w:color w:val="000000" w:themeColor="text1"/>
          <w:sz w:val="21"/>
          <w:szCs w:val="21"/>
        </w:rPr>
        <w:t>modeling</w:t>
      </w:r>
      <w:proofErr w:type="spellEnd"/>
      <w:r>
        <w:rPr>
          <w:rFonts w:ascii="Times New Roman" w:hAnsi="Times New Roman"/>
          <w:color w:val="000000" w:themeColor="text1"/>
          <w:sz w:val="21"/>
          <w:szCs w:val="21"/>
        </w:rPr>
        <w:t>, numerical solution, and result analysis, as follows:</w:t>
      </w:r>
    </w:p>
    <w:p w:rsidR="00F46A88" w:rsidRDefault="00F46A88" w:rsidP="00F46A88">
      <w:pPr>
        <w:spacing w:line="480" w:lineRule="auto"/>
        <w:jc w:val="center"/>
        <w:rPr>
          <w:rFonts w:ascii="Times New Roman" w:eastAsia="DengXi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B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seudocode of Research Frame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F46A88" w:rsidTr="00A155B1">
        <w:tc>
          <w:tcPr>
            <w:tcW w:w="5000" w:type="pct"/>
          </w:tcPr>
          <w:p w:rsidR="00F46A88" w:rsidRDefault="00F46A88" w:rsidP="00A155B1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Optimization of Integrated Energy Systems under Joint Carbon Emission Trading (CET) and Green Certificate (GCT) Mechanisms.</w:t>
            </w:r>
          </w:p>
        </w:tc>
      </w:tr>
      <w:tr w:rsidR="00F46A88" w:rsidTr="00A155B1">
        <w:tc>
          <w:tcPr>
            <w:tcW w:w="5000" w:type="pct"/>
          </w:tcPr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# Step 0: Initialize system parameters and market mechanisms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Input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T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total time periods (e.g., 24 hours)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Δ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t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time step (e.g., 1 hour)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</w:rPr>
              <w:t>E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quipment </w:t>
            </w:r>
            <w:proofErr w:type="spellStart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params</w:t>
            </w:r>
            <w:proofErr w:type="spellEnd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parameters for PV, wind turbine, CHP, boiler, battery, etc.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</w:rPr>
              <w:t>L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oad profile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hourly electric, heating, and cooling demand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rice profile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electricity price, natural gas price, CET &amp; GCT price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CET mechanism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{free quotas, tiered pricing structure}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GCT mechanism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{RPS quotas, price bounds, penalties}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lastRenderedPageBreak/>
              <w:t># Step 1: Scenario generation and reduction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Generate N Monte Carlo scenarios for: wind speed, solar irradiance, electricity price, CET and GCT price trajectories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Apply k-</w:t>
            </w:r>
            <w:proofErr w:type="spellStart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medoids</w:t>
            </w:r>
            <w:proofErr w:type="spellEnd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clustering to reduce scenario tree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Scenario_Set</w:t>
            </w:r>
            <w:proofErr w:type="spellEnd"/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←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representative scenarios for optimization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# Step 2: IES system modeling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For each device </w:t>
            </w:r>
            <m:oMath>
              <m:r>
                <w:rPr>
                  <w:rFonts w:ascii="Cambria Math" w:eastAsia="DengXian" w:hAnsi="Cambria Math" w:hint="eastAsia"/>
                  <w:color w:val="000000" w:themeColor="text1"/>
                  <w:sz w:val="21"/>
                  <w:szCs w:val="21"/>
                </w:rPr>
                <m:t>e</m:t>
              </m:r>
            </m:oMath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eastAsia="DengXian" w:hAnsi="Cambria Math" w:hint="eastAsia"/>
                  <w:color w:val="000000" w:themeColor="text1"/>
                  <w:sz w:val="21"/>
                  <w:szCs w:val="21"/>
                </w:rPr>
                <m:t>∈</m:t>
              </m:r>
            </m:oMath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{PV, WT, CHP, Boiler, Battery, Thermal Storage}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Define power output model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For each time t 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∈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 xml:space="preserve"> [1, T]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Add energy balance constraints: Electrical balance, Thermal balance, Cooling balance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Model battery and thermal storage SOC: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# Step 3: MILP-based optimization model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Define decision variables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Objective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Minimize Total Cost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Subject to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Power/thermal/cooling balance constraint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Capacity and efficiency limits of all device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SOC upper/lower bound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CET pricing model: tiered emission cost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GCT constraints: quota satisfaction, certificate price limits, penalties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lastRenderedPageBreak/>
              <w:t>Cross-checking CET and GCT credits to avoid double counting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# Step 4: MILP solving for each scenario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For scenario in Scenario Set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Solve MILP via YALMIP + CPLEX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Store optimal scheduling results and costs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# Step 5: Post-processing and evaluation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For each scenario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Output dispatch strategy for all equipment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Decompose total cost (electricity, gas, CET, GCT)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Analyze emission reduction and quota usage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Evaluate sensitivity to CET/GCT pricing and policy structure</w:t>
            </w:r>
          </w:p>
          <w:p w:rsidR="00F46A88" w:rsidRDefault="00F46A88" w:rsidP="00A155B1">
            <w:pPr>
              <w:spacing w:line="480" w:lineRule="auto"/>
              <w:ind w:left="420" w:hangingChars="200" w:hanging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Output: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Optimal IES operation strategy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Economic and environmental performance</w:t>
            </w:r>
          </w:p>
          <w:p w:rsidR="00F46A88" w:rsidRDefault="00F46A88" w:rsidP="00A155B1">
            <w:pPr>
              <w:spacing w:line="480" w:lineRule="auto"/>
              <w:ind w:left="420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Policy effectiveness under CET-GCT interaction</w:t>
            </w:r>
          </w:p>
        </w:tc>
      </w:tr>
    </w:tbl>
    <w:p w:rsidR="00A33894" w:rsidRDefault="00A33894">
      <w:bookmarkStart w:id="1" w:name="_GoBack"/>
      <w:bookmarkEnd w:id="1"/>
    </w:p>
    <w:sectPr w:rsidR="00A33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925"/>
  </w:docVars>
  <w:rsids>
    <w:rsidRoot w:val="00DC6A2E"/>
    <w:rsid w:val="00A33894"/>
    <w:rsid w:val="00DC6A2E"/>
    <w:rsid w:val="00F4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12C96-7BED-4876-99E2-E5A2E81B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A88"/>
    <w:pPr>
      <w:spacing w:line="278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4-15T09:19:00Z</dcterms:created>
  <dcterms:modified xsi:type="dcterms:W3CDTF">2026-04-15T09:20:00Z</dcterms:modified>
</cp:coreProperties>
</file>